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0597B" w14:textId="76F5DE0C" w:rsidR="002743B0" w:rsidRDefault="00EF4280" w:rsidP="002743B0">
      <w:pPr>
        <w:jc w:val="both"/>
        <w:outlineLvl w:val="0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ile 1: Table S1</w:t>
      </w:r>
      <w:r w:rsidR="002743B0" w:rsidRPr="00B80FF7">
        <w:rPr>
          <w:rFonts w:ascii="Calibri" w:hAnsi="Calibri"/>
          <w:sz w:val="22"/>
          <w:szCs w:val="22"/>
        </w:rPr>
        <w:t>.  Demog</w:t>
      </w:r>
      <w:bookmarkStart w:id="0" w:name="_GoBack"/>
      <w:bookmarkEnd w:id="0"/>
      <w:r w:rsidR="002743B0" w:rsidRPr="00B80FF7">
        <w:rPr>
          <w:rFonts w:ascii="Calibri" w:hAnsi="Calibri"/>
          <w:sz w:val="22"/>
          <w:szCs w:val="22"/>
        </w:rPr>
        <w:t xml:space="preserve">raphic, clinical and virological </w:t>
      </w:r>
      <w:r w:rsidR="002743B0">
        <w:rPr>
          <w:rFonts w:ascii="Calibri" w:hAnsi="Calibri"/>
          <w:sz w:val="22"/>
          <w:szCs w:val="22"/>
        </w:rPr>
        <w:t>characteristics</w:t>
      </w:r>
      <w:r w:rsidR="002852B4">
        <w:rPr>
          <w:rFonts w:ascii="Calibri" w:hAnsi="Calibri"/>
          <w:sz w:val="22"/>
          <w:szCs w:val="22"/>
        </w:rPr>
        <w:t xml:space="preserve"> from </w:t>
      </w:r>
      <w:r w:rsidR="005F28B4">
        <w:rPr>
          <w:rFonts w:ascii="Calibri" w:hAnsi="Calibri"/>
          <w:sz w:val="22"/>
          <w:szCs w:val="22"/>
        </w:rPr>
        <w:t>St. George</w:t>
      </w:r>
      <w:r w:rsidR="00C54905">
        <w:rPr>
          <w:rFonts w:ascii="Calibri" w:hAnsi="Calibri"/>
          <w:sz w:val="22"/>
          <w:szCs w:val="22"/>
        </w:rPr>
        <w:t>’s</w:t>
      </w:r>
      <w:r w:rsidR="002852B4">
        <w:rPr>
          <w:rFonts w:ascii="Calibri" w:hAnsi="Calibri"/>
          <w:sz w:val="22"/>
          <w:szCs w:val="22"/>
        </w:rPr>
        <w:t xml:space="preserve"> patients</w:t>
      </w:r>
      <w:r w:rsidR="002743B0" w:rsidRPr="00B80FF7">
        <w:rPr>
          <w:rFonts w:ascii="Calibri" w:hAnsi="Calibri"/>
          <w:sz w:val="22"/>
          <w:szCs w:val="22"/>
        </w:rPr>
        <w:t xml:space="preserve"> </w:t>
      </w:r>
    </w:p>
    <w:p w14:paraId="034539F1" w14:textId="77777777" w:rsidR="008D6BEC" w:rsidRDefault="008D6BEC" w:rsidP="002743B0">
      <w:pPr>
        <w:ind w:left="720" w:hanging="720"/>
        <w:jc w:val="both"/>
        <w:rPr>
          <w:rFonts w:asciiTheme="minorHAnsi" w:hAnsiTheme="minorHAnsi"/>
          <w:sz w:val="22"/>
          <w:szCs w:val="22"/>
        </w:rPr>
      </w:pPr>
    </w:p>
    <w:tbl>
      <w:tblPr>
        <w:tblW w:w="11435" w:type="dxa"/>
        <w:tblInd w:w="-3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"/>
        <w:gridCol w:w="540"/>
        <w:gridCol w:w="540"/>
        <w:gridCol w:w="630"/>
        <w:gridCol w:w="720"/>
        <w:gridCol w:w="1262"/>
        <w:gridCol w:w="1081"/>
        <w:gridCol w:w="720"/>
        <w:gridCol w:w="1351"/>
        <w:gridCol w:w="4052"/>
      </w:tblGrid>
      <w:tr w:rsidR="008D6BEC" w:rsidRPr="00C54905" w14:paraId="4907438E" w14:textId="77777777" w:rsidTr="003B059E">
        <w:trPr>
          <w:trHeight w:val="560"/>
        </w:trPr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9C901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Patient I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0E3F0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Sex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526FC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Age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55F3F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Risk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Factor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DB96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Sample Date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BF250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Plasma HIV-1 RNA (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>log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bscript"/>
              </w:rPr>
              <w:t>10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 c/ml) </w:t>
            </w:r>
            <w:r>
              <w:rPr>
                <w:rFonts w:ascii="Calibri" w:hAnsi="Calibr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BEBC4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="Calibri" w:hAnsi="Calibri"/>
                <w:bCs/>
                <w:sz w:val="16"/>
                <w:szCs w:val="16"/>
              </w:rPr>
              <w:t>CD4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perscript"/>
              </w:rPr>
              <w:t>+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 T cells (cell/mm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perscript"/>
              </w:rPr>
              <w:t>3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) </w:t>
            </w:r>
            <w:r>
              <w:rPr>
                <w:rFonts w:ascii="Calibri" w:hAnsi="Calibri"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065B1" w14:textId="252E1588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Cs/>
                <w:sz w:val="16"/>
                <w:szCs w:val="16"/>
              </w:rPr>
              <w:t>Subytpe</w:t>
            </w:r>
            <w:r w:rsidR="00CB5A90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CB5A90" w:rsidRPr="00CB5A90">
              <w:rPr>
                <w:rFonts w:asciiTheme="minorHAnsi" w:hAnsiTheme="minorHAnsi"/>
                <w:bCs/>
                <w:i/>
                <w:sz w:val="16"/>
                <w:szCs w:val="16"/>
              </w:rPr>
              <w:t>pol</w:t>
            </w:r>
            <w:r w:rsidR="00CB5A90">
              <w:rPr>
                <w:rFonts w:asciiTheme="minorHAnsi" w:hAnsiTheme="minorHAnsi"/>
                <w:bCs/>
                <w:sz w:val="16"/>
                <w:szCs w:val="16"/>
              </w:rPr>
              <w:t>/V3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A0693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ART-naïve or experienced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Pr="00BA5021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B15FC" w14:textId="77777777" w:rsidR="008D6BEC" w:rsidRPr="00C54905" w:rsidRDefault="008D6BEC" w:rsidP="003B059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Treatment History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i</w:t>
            </w:r>
          </w:p>
        </w:tc>
      </w:tr>
      <w:tr w:rsidR="002D3BEE" w:rsidRPr="008D6BEC" w14:paraId="538E792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FA39FD" w14:textId="3ED7E26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8F8D8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346B9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10AF5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235F8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2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142CA9" w14:textId="7757E41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0223D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25C93F" w14:textId="0C956BA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G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A63D1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81A47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</w:t>
            </w:r>
          </w:p>
        </w:tc>
      </w:tr>
      <w:tr w:rsidR="002D3BEE" w:rsidRPr="008D6BEC" w14:paraId="6EF7ECE9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CA17BF" w14:textId="55C2A27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FDC0A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D5487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4B0AF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EFEBC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/1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43654BE" w14:textId="02861B46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5DD01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05F998" w14:textId="0517E869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452F3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31E3A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6CE55A11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48A606" w14:textId="0C8E6B1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1605E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EE357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85939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7C93C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/16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3EE7EE" w14:textId="06386CF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5461B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36660D" w14:textId="6AEC0156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F5EB1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49F268" w14:textId="7D266869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EFV,</w:t>
            </w:r>
          </w:p>
        </w:tc>
      </w:tr>
      <w:tr w:rsidR="002D3BEE" w:rsidRPr="008D6BEC" w14:paraId="446D0C3C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BD39A9" w14:textId="4DFA223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59C90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8314E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C67EB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6F842A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21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2179B3" w14:textId="12D47B61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46A5F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5AAC35" w14:textId="38C2E3D3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2/A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8D4A2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63101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TV, LPV, DRV</w:t>
            </w:r>
          </w:p>
        </w:tc>
      </w:tr>
      <w:tr w:rsidR="002D3BEE" w:rsidRPr="008D6BEC" w14:paraId="6CFE93FF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7B3762" w14:textId="4E43ED1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087F6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0D1D6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2D3FE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FA1C3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/01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19883B" w14:textId="6D19CBD2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8C0AE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C8A7CEF" w14:textId="652275E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2/A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E7A7D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1E4309" w14:textId="458082EC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TG, ABC, 3TC,</w:t>
            </w:r>
          </w:p>
        </w:tc>
      </w:tr>
      <w:tr w:rsidR="002D3BEE" w:rsidRPr="008D6BEC" w14:paraId="2DB169E6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8094C5" w14:textId="4AA3DDA9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D8429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7EE8B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EB313E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0FEAD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02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8B2584F" w14:textId="3AE0C96C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F2ACB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D9808F" w14:textId="1AA07305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25ED1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05E1B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44FC5F8B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38616B" w14:textId="19207CBB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FDF69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E941C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8DBAC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440AD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08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608EB5" w14:textId="670900C6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4F7CD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75EC38" w14:textId="1741A8A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F41A8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AB76E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LPV, TDF, EVG, FTC</w:t>
            </w:r>
          </w:p>
        </w:tc>
      </w:tr>
      <w:tr w:rsidR="002D3BEE" w:rsidRPr="008D6BEC" w14:paraId="0AD9A759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EA2E1E" w14:textId="423C72D9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F7E77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B77FE1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5BE99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1C030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19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AD8CA6" w14:textId="58A7577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F9730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BDCEC3" w14:textId="4FB42AE6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B1DE8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B2AE6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54E38269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F5B375" w14:textId="6321A39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F27D3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B9E45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7AD7F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BD100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19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1DA853" w14:textId="2C9DDCE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CF5DA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49BAC5" w14:textId="6F98520D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8EFA6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28E4EE" w14:textId="6E2B7E75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TDF, FTC, DRV, RTV, LPV,</w:t>
            </w:r>
          </w:p>
        </w:tc>
      </w:tr>
      <w:tr w:rsidR="002D3BEE" w:rsidRPr="008D6BEC" w14:paraId="0788BAAA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0ECB0A" w14:textId="0553AF6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9010C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DF98F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FB7E2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22F91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9/02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BA5179" w14:textId="2D56001D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D48DA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4B6C26" w14:textId="6462933F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80F34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00CB6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4T, 3TC, NVP, ABC, RTV, LPV, DRV</w:t>
            </w:r>
          </w:p>
        </w:tc>
      </w:tr>
      <w:tr w:rsidR="002D3BEE" w:rsidRPr="008D6BEC" w14:paraId="6DA2EA21" w14:textId="77777777" w:rsidTr="002D3BEE">
        <w:trPr>
          <w:trHeight w:val="27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6DC9BA" w14:textId="2DDE6FE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E0A05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74E7A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E8B42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545A5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8/14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1AA675" w14:textId="11F3999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70964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419EA5" w14:textId="0757D0AB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70080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F066C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BC, DRV, RAL</w:t>
            </w:r>
          </w:p>
        </w:tc>
      </w:tr>
      <w:tr w:rsidR="002D3BEE" w:rsidRPr="008D6BEC" w14:paraId="01C82CAB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FCE309" w14:textId="6A4CA295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9E8B3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507B2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905DE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6F5A9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09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F3D789" w14:textId="3DE6BD19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A0537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AF2559" w14:textId="6F37E985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F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38796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9596D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DRV, RAL, TDF, FTC</w:t>
            </w:r>
          </w:p>
        </w:tc>
      </w:tr>
      <w:tr w:rsidR="002D3BEE" w:rsidRPr="008D6BEC" w14:paraId="3C904FFD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6653F1" w14:textId="1B9F966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AF2AC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0815B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36D58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AA0B7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3/22/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87686A" w14:textId="5C6F786F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BD989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933916" w14:textId="4A4D8760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01DA3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1DF01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FV, FTC, TDF, RTV, LPV, DRV</w:t>
            </w:r>
          </w:p>
        </w:tc>
      </w:tr>
      <w:tr w:rsidR="002D3BEE" w:rsidRPr="008D6BEC" w14:paraId="77115004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596824" w14:textId="0C6A4F4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BFCEEA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5BE0F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D175D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A1747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06/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FEF977" w14:textId="3C2EC25A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B50F1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10BC6B" w14:textId="4D481497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19579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43474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ATV, 3TC, RTV, LPV, MVC</w:t>
            </w:r>
          </w:p>
        </w:tc>
      </w:tr>
      <w:tr w:rsidR="002D3BEE" w:rsidRPr="008D6BEC" w14:paraId="3C4FD180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37ADB3" w14:textId="1DC1349C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0F9CC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FEFFD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A9009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8890E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/10/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2AAA0F" w14:textId="6160FE30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CABC4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A56D18" w14:textId="0AFB6A6B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571D3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09A01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ZT, d4T, ddI, 3TC, NVP, NFV, RTV, IDV, DLV, ABC, ATV, LPV, FTC, TDF, RAL, ETR</w:t>
            </w:r>
          </w:p>
        </w:tc>
      </w:tr>
      <w:tr w:rsidR="002D3BEE" w:rsidRPr="008D6BEC" w14:paraId="68A5391E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24DD10" w14:textId="20CAFDFE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41862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C5649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5B17C9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506082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14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744CDC" w14:textId="016097EC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B57BB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574B89" w14:textId="0B514B8D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F9818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1EA680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TC, ddI, d4T, NFV, RTV, TDF, NVP, TRV, LPV, FTC, ATV, ABC, AZT</w:t>
            </w:r>
          </w:p>
        </w:tc>
      </w:tr>
      <w:tr w:rsidR="002D3BEE" w:rsidRPr="008D6BEC" w14:paraId="1C44504D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8D21AC" w14:textId="67903292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517AE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E5E62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BC7E3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43594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3/03/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C5BDD5" w14:textId="295A5CB3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106C9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21EEDD" w14:textId="57CEEF31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D5554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343E3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TC, ddI, d4T, NFV, RTV, TDF, NVP, TRV, LPV, FTC, ATV, ABC, AZT</w:t>
            </w:r>
          </w:p>
        </w:tc>
      </w:tr>
      <w:tr w:rsidR="002D3BEE" w:rsidRPr="008D6BEC" w14:paraId="69B48A78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C95EE9" w14:textId="35942EDB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4AC85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F3A3B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DB961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19D38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01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D601AB" w14:textId="2C76DFE9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0AEC8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E2147DE" w14:textId="790A009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CEF26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36505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TC, AZT, EFV, NVP, TDF, RTV, LPV, SQV, ATV, FTC, DRV</w:t>
            </w:r>
          </w:p>
        </w:tc>
      </w:tr>
      <w:tr w:rsidR="002D3BEE" w:rsidRPr="008D6BEC" w14:paraId="5E301355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310345" w14:textId="077544F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575A9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3A20C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0748C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80E59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30/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F5D5FC" w14:textId="1D398C5D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1EFA7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7C745D" w14:textId="54A2973F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88DD4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9E40F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LPV, 3TC, AZT, EFV, ABC, ETR</w:t>
            </w:r>
          </w:p>
        </w:tc>
      </w:tr>
      <w:tr w:rsidR="002D3BEE" w:rsidRPr="008D6BEC" w14:paraId="13E9D4B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629398" w14:textId="33312BA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C527C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92E29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0AAB2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54757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9/22/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2A6970" w14:textId="4B2D7740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1BAB0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7E08DB" w14:textId="669ACB2A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26B26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978C3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BC, EFV, 3TC, DRV, RTV</w:t>
            </w:r>
          </w:p>
        </w:tc>
      </w:tr>
      <w:tr w:rsidR="002D3BEE" w:rsidRPr="008D6BEC" w14:paraId="2EFEB8D2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91808B" w14:textId="00DF8F2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FCF9B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0585B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E70D2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F064F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2/02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5D27E0" w14:textId="2AA9DC1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CF8A4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F98237" w14:textId="173B8A1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05548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88324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ZT, ddI, 3TC, d4T, NVP, SQV, TDF, ATV, RTV, LPV, FTC, DRV, DTG</w:t>
            </w:r>
          </w:p>
        </w:tc>
      </w:tr>
      <w:tr w:rsidR="002D3BEE" w:rsidRPr="008D6BEC" w14:paraId="1503CC8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052BFF" w14:textId="4D26480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75E26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7C552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DA8B2F" w14:textId="396B2A1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1A6CC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9/16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CB0A6A" w14:textId="4FCAA86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5B90B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CAF72C" w14:textId="2598C1DC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D/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792C2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59F8D7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LPV, ATV, FTC, TDF, DRV</w:t>
            </w:r>
          </w:p>
        </w:tc>
      </w:tr>
      <w:tr w:rsidR="002D3BEE" w:rsidRPr="008D6BEC" w14:paraId="250A544E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CA21E5" w14:textId="3DDC2A6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8339A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470E2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F8177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A8E36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07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28E8F1" w14:textId="5AFED249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7D4F6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5CD554" w14:textId="10A952E1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70AAF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5CA3F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RV, RTV, FTC, TDF</w:t>
            </w:r>
          </w:p>
        </w:tc>
      </w:tr>
      <w:tr w:rsidR="002D3BEE" w:rsidRPr="008D6BEC" w14:paraId="002AEBA9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510290" w14:textId="110B1CA1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DC1A1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E0CA2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B81B3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F8560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1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0A51E4" w14:textId="40332CEA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FF48CD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CCF000" w14:textId="24B3C09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1FF13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74995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AL, ETR, DRV</w:t>
            </w:r>
          </w:p>
        </w:tc>
      </w:tr>
      <w:tr w:rsidR="002D3BEE" w:rsidRPr="008D6BEC" w14:paraId="34AC78B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9F5218" w14:textId="6A54A0D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1D0FD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F5073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22469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FAA32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11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523E5B" w14:textId="1DC6CFD0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2ED01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F231E8" w14:textId="275E16D2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714BF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7B8BB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dI, d4T, NVP, AZT, ATV, FTC, TDF, RTV, LPV</w:t>
            </w:r>
          </w:p>
        </w:tc>
      </w:tr>
      <w:tr w:rsidR="002D3BEE" w:rsidRPr="008D6BEC" w14:paraId="6EA33FD1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9F36DB" w14:textId="26AA3854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08428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EC2B9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526E0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15387F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8/05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92DF06" w14:textId="1A9E6649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82C50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,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CE04FF" w14:textId="53250552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A287D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42682C" w14:textId="159F4FD5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FV,3TC, d4T, NVP, AZT, DRV, RTV, LPV,</w:t>
            </w:r>
          </w:p>
        </w:tc>
      </w:tr>
      <w:tr w:rsidR="002D3BEE" w:rsidRPr="008D6BEC" w14:paraId="215689D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D41AFB" w14:textId="0888E1A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1BD1F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5204B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8A8A6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ECBA0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16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A8ACE1" w14:textId="6656D8ED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FCF88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D6FCC7" w14:textId="07994663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D/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AC3EC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F21683" w14:textId="1BC665A3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4T, NVP, ddI, RTV, LPV, SQV, AZT, ABC, 3TC, FTC, TDF, ATV</w:t>
            </w:r>
          </w:p>
        </w:tc>
      </w:tr>
      <w:tr w:rsidR="002D3BEE" w:rsidRPr="008D6BEC" w14:paraId="465FEDF0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FF2C650" w14:textId="2CA055A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AEB04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AE272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20F16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D9443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9/09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1B0FB5" w14:textId="4EF227E7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366AC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ABD7FF" w14:textId="63CE037B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8A1AD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3495B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FV, 3TC, AZT, NVP, ABC, ATV, RTV, LPV</w:t>
            </w:r>
          </w:p>
        </w:tc>
      </w:tr>
      <w:tr w:rsidR="002D3BEE" w:rsidRPr="008D6BEC" w14:paraId="2588223B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37D7F7" w14:textId="083756C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651F6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71C7B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07C4D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186F7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14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79C509" w14:textId="6428B0B2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88ADB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7CBE83" w14:textId="4EA38CA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A5858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201438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74AF4AF6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95EDE6" w14:textId="712C06CA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D480C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5DEFD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C7144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6297E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9/08/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6B43A7" w14:textId="58F38E7A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0F2E5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17297AE" w14:textId="7777563A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31A54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9EA86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TC, AZT, NVP, ABC, DRV, RTV, LPV, FTC, TDF, DTG</w:t>
            </w:r>
          </w:p>
        </w:tc>
      </w:tr>
      <w:tr w:rsidR="002D3BEE" w:rsidRPr="008D6BEC" w14:paraId="0C4BA25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DBAD84" w14:textId="3BC1D71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9C550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76D09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2D5C5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3D535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29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B43973" w14:textId="2DFD48E1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0CFE1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7CA85F" w14:textId="3CEA911B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54338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4AAFE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VG, TDF, FTC</w:t>
            </w:r>
          </w:p>
        </w:tc>
      </w:tr>
      <w:tr w:rsidR="002D3BEE" w:rsidRPr="008D6BEC" w14:paraId="493F0039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C9FA086" w14:textId="75B4B15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DE020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FFCB9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532109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B21A5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2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A92DA9" w14:textId="325AA553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496CC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DE2971" w14:textId="22715CA0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E89B2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9535D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ZT, NFV, 3TC, NVP, TDF, FTC, RTV, ATV</w:t>
            </w:r>
          </w:p>
        </w:tc>
      </w:tr>
      <w:tr w:rsidR="002D3BEE" w:rsidRPr="008D6BEC" w14:paraId="178F5112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F86E71" w14:textId="284B1F33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B18F7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D9745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51ED1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01C5B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1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0A5A44" w14:textId="41DF0ED8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35AE4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6CCABD" w14:textId="4C1737D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AA9DC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73FBC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49545B42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25ED76" w14:textId="338142F4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13C47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65327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4EF23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AE73F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0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A43BC7" w14:textId="0A36A86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D9601B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CD44DE" w14:textId="05363207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F/F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D7BBB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48FE6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3D9D5BB5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3DC267" w14:textId="6E1F733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57B19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442B2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38F77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7BAC0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04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83BA7F" w14:textId="4593BD9D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96833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33953E" w14:textId="610C5E9C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F125F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4A68A5" w14:textId="2A3F5A93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TDF, FTC, EFV, DRV, RTV, LPV</w:t>
            </w:r>
          </w:p>
        </w:tc>
      </w:tr>
      <w:tr w:rsidR="002D3BEE" w:rsidRPr="008D6BEC" w14:paraId="59A8755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D3F975" w14:textId="6C79275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15DB0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7FF64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18DD9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FA8A6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18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E9C7E5E" w14:textId="145BA5F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A893A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35F7D1" w14:textId="4F4EC442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70C79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A5F4A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FV, FTC, TDF</w:t>
            </w:r>
          </w:p>
        </w:tc>
      </w:tr>
      <w:tr w:rsidR="002D3BEE" w:rsidRPr="008D6BEC" w14:paraId="3F58E9D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A9E13F" w14:textId="281B5C59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32FD8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354DD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F7AEC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F916A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/17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E7095E" w14:textId="359F7038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5F28E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B1D467" w14:textId="7D10CDAD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22E582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F77BE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AL, ETR, DRV</w:t>
            </w:r>
          </w:p>
        </w:tc>
      </w:tr>
      <w:tr w:rsidR="002D3BEE" w:rsidRPr="008D6BEC" w14:paraId="060F3474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0FBB4A" w14:textId="2832B74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90EC1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BDD88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290A1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74D3A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0/31/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E9339F" w14:textId="79CFC7E1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6E0ED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63C0ACD" w14:textId="4BD3D381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G/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7712E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1CAC6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AL</w:t>
            </w:r>
          </w:p>
        </w:tc>
      </w:tr>
      <w:tr w:rsidR="002D3BEE" w:rsidRPr="008D6BEC" w14:paraId="54378D1A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5C06BB" w14:textId="7E6F33B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7AFD7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5992C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615F2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8CE44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14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1DD0E8" w14:textId="6D2DEB9F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E423B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3A9EEA" w14:textId="15EF4A20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G/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EF276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C7CE0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257ACFEA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2CFEE0" w14:textId="0372E625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3ACED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1CC9B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736E9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673D8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08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B10CC2" w14:textId="6409588C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4353B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EF0971" w14:textId="23F3BB29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4A00D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0F8C0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496510A2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871DC5" w14:textId="47235AE6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8DFFA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94C76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B3E88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EB8E6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5/08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C20032" w14:textId="16E9CD2C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8E59A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,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122D31" w14:textId="6EE8E83D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5C7C4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17A01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BC, 3TC, DTG</w:t>
            </w:r>
          </w:p>
        </w:tc>
      </w:tr>
      <w:tr w:rsidR="002D3BEE" w:rsidRPr="008D6BEC" w14:paraId="2C488FAA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53BE9F2" w14:textId="1C57E1ED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8AD39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6E4FAB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7204D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2F4EF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5/07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FF63F4B" w14:textId="5F9761B6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E6CBA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1EBFD8" w14:textId="5B28630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B2B21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66D00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AL</w:t>
            </w:r>
          </w:p>
        </w:tc>
      </w:tr>
      <w:tr w:rsidR="002D3BEE" w:rsidRPr="008D6BEC" w14:paraId="79C7EC56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BC39C8" w14:textId="25C51360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01A35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E534C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2671C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E80E6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05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7D4BDB" w14:textId="21466198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D3BA2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98F004" w14:textId="325A6892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3C836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88BD0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ATV, EFV, ABC, 3TC</w:t>
            </w:r>
          </w:p>
        </w:tc>
      </w:tr>
      <w:tr w:rsidR="002D3BEE" w:rsidRPr="008D6BEC" w14:paraId="2446B97F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C28DB1" w14:textId="5256398C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lastRenderedPageBreak/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C268E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3E9F0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167FC8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5096B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1/08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B30774" w14:textId="3339347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31DB9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C1D971" w14:textId="7B23A653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8BF96A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02320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BC, 3TC, RTV, DRV, EFV</w:t>
            </w:r>
          </w:p>
        </w:tc>
      </w:tr>
      <w:tr w:rsidR="002D3BEE" w:rsidRPr="008D6BEC" w14:paraId="3D5E84BD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470D62" w14:textId="54603F4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D9570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ED372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69E48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70F79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06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D65E6D" w14:textId="55E12BDD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F152E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05BFC2" w14:textId="1477FB53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9A418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2D0BFE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ABC, 3TC, DTG</w:t>
            </w:r>
          </w:p>
        </w:tc>
      </w:tr>
      <w:tr w:rsidR="002D3BEE" w:rsidRPr="008D6BEC" w14:paraId="0869F4F8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172A9D" w14:textId="42A5869B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CAAEB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F9D68B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C6095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6153E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3/02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DCA415" w14:textId="0FD33922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8F60F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87CB6F" w14:textId="1D6E3476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9423C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2DB44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TV, DRV</w:t>
            </w:r>
          </w:p>
        </w:tc>
      </w:tr>
      <w:tr w:rsidR="002D3BEE" w:rsidRPr="008D6BEC" w14:paraId="7A5DC99E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E77428" w14:textId="514C9D0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6006D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F4081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E6BF2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403DD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3/09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9158EA" w14:textId="7A44B017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00CF3D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F3F326" w14:textId="3BA8CEFF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C3C36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2D4FD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7202581D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0CA7A8" w14:textId="0E4144D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88E29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68F5B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A694C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A5FAA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21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8D64CE" w14:textId="64145A1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611D2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A87E11" w14:textId="3783EC55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F939A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258F9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69FAF9A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FB5395" w14:textId="6FF4EC03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C26F7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3C11F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8AC8E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498C3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10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9545CA" w14:textId="0FED3D81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A3438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636B16" w14:textId="50880301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10164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33F2E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DRV, TDF, FTC, MVC</w:t>
            </w:r>
          </w:p>
        </w:tc>
      </w:tr>
      <w:tr w:rsidR="002D3BEE" w:rsidRPr="008D6BEC" w14:paraId="55A59574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47D202" w14:textId="3BC9DFAA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5070D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B06BBD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60A34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64F73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4/30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66DE98E" w14:textId="5F5D7DBE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A5B2D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CBD706" w14:textId="41447B3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04DBF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787EC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1A48B9CF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635D34" w14:textId="05E0CD9C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FB7A7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961A9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88151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9EBAB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27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6E2618" w14:textId="48C428A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0B84D3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7749C4" w14:textId="4AFAEC05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55B7A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7428A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635D04D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0CE894" w14:textId="59F15D1F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43605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D2C24B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7479E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7692A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4/23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E3E4EF" w14:textId="50B12414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D2726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7AA6A3" w14:textId="2A19BC87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57AC4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7923B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d4T, AZT, NVP, RTV, SQV, 3TC, NFV, RTV, LPV, ddI, EFV, TDF, ETR, FTC</w:t>
            </w:r>
          </w:p>
        </w:tc>
      </w:tr>
      <w:tr w:rsidR="002D3BEE" w:rsidRPr="008D6BEC" w14:paraId="12842E6E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8F9DA0" w14:textId="3F761C54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9EBDB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E1175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49006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A1582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4/21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C040EA" w14:textId="4924F14F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871BE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47923E" w14:textId="2FD85F09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G/A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C2160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D3417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RTV, DRV, TDF, FTC, MVC</w:t>
            </w:r>
          </w:p>
        </w:tc>
      </w:tr>
      <w:tr w:rsidR="002D3BEE" w:rsidRPr="008D6BEC" w14:paraId="0F121A07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F5F984" w14:textId="24E73AA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E7228B3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903CA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73ECE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52F9C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4/18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464907" w14:textId="1E617D3E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6C485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1F1CCE" w14:textId="38E2B817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A0B06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9B2CC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TV, LPV, DRV, RAL</w:t>
            </w:r>
          </w:p>
        </w:tc>
      </w:tr>
      <w:tr w:rsidR="002D3BEE" w:rsidRPr="008D6BEC" w14:paraId="39335883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7D2D73" w14:textId="0C281AE9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45636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02487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A30155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76D64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2/12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06FE57" w14:textId="4C58BF42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58315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689E83" w14:textId="2C0EC746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B/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95AFE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8A001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567BB0AE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D77CB9" w14:textId="1B54D1DB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D8849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63AEB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6315CE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C5978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3/23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53FEAB" w14:textId="4AF6FA8B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5DEF7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B88020" w14:textId="5FAE2904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C/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180192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aïv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0135D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ONE</w:t>
            </w:r>
          </w:p>
        </w:tc>
      </w:tr>
      <w:tr w:rsidR="002D3BEE" w:rsidRPr="008D6BEC" w14:paraId="26AE783F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35DDF3" w14:textId="41FDB521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908BD8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51ABC6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37774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E819BE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5/07/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3048EB" w14:textId="315815E1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6A305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CE6D8D" w14:textId="3D9392EE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E/A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4D872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4791BA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3TC, EFV, ATV, ABC, RTV, LPV, MVC, DRV</w:t>
            </w:r>
          </w:p>
        </w:tc>
      </w:tr>
      <w:tr w:rsidR="002D3BEE" w:rsidRPr="008D6BEC" w14:paraId="7524FB0A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47BD1D" w14:textId="3C158FA8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2ECC2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5B3DCD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5EB38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19CB2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6/10/15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94AA0F" w14:textId="50B3DDAF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4CCF14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B0ECA3" w14:textId="67D87E93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72EFC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6642F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DTG, ABC</w:t>
            </w:r>
          </w:p>
        </w:tc>
      </w:tr>
      <w:tr w:rsidR="002D3BEE" w:rsidRPr="008D6BEC" w14:paraId="077DD5B4" w14:textId="77777777" w:rsidTr="002D3BEE">
        <w:trPr>
          <w:trHeight w:val="280"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BF96A3" w14:textId="65AD6E52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02A330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3B3637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9BA44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FA6939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07/15/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A38E57" w14:textId="51BB4693" w:rsidR="002D3BEE" w:rsidRPr="002D3BEE" w:rsidRDefault="002D3BEE" w:rsidP="002D3BE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D3BEE">
              <w:rPr>
                <w:rFonts w:ascii="Calibri" w:hAnsi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988941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D660CD" w14:textId="085BD6D5" w:rsidR="002D3BEE" w:rsidRPr="00F2514E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2514E">
              <w:rPr>
                <w:rFonts w:asciiTheme="minorHAnsi" w:hAnsiTheme="minorHAnsi"/>
                <w:sz w:val="16"/>
                <w:szCs w:val="16"/>
              </w:rPr>
              <w:t>A1/A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4C584F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Experienced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E4C59C" w14:textId="77777777" w:rsidR="002D3BEE" w:rsidRPr="008D6BEC" w:rsidRDefault="002D3BEE" w:rsidP="003B059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6BEC">
              <w:rPr>
                <w:rFonts w:asciiTheme="minorHAnsi" w:hAnsiTheme="minorHAnsi"/>
                <w:sz w:val="16"/>
                <w:szCs w:val="16"/>
              </w:rPr>
              <w:t>FTC, TDF, RTV, LPV, DRV, RAL</w:t>
            </w:r>
          </w:p>
        </w:tc>
      </w:tr>
    </w:tbl>
    <w:p w14:paraId="11CC7D7D" w14:textId="77777777" w:rsidR="008D6BEC" w:rsidRDefault="008D6BEC" w:rsidP="002743B0">
      <w:pPr>
        <w:ind w:left="720" w:hanging="720"/>
        <w:jc w:val="both"/>
        <w:rPr>
          <w:rFonts w:asciiTheme="minorHAnsi" w:hAnsiTheme="minorHAnsi"/>
          <w:sz w:val="22"/>
          <w:szCs w:val="22"/>
        </w:rPr>
      </w:pPr>
    </w:p>
    <w:p w14:paraId="6CF6DAF5" w14:textId="77777777" w:rsidR="008D6BEC" w:rsidRDefault="008D6BEC" w:rsidP="002743B0">
      <w:pPr>
        <w:ind w:left="720" w:hanging="720"/>
        <w:jc w:val="both"/>
        <w:rPr>
          <w:rFonts w:asciiTheme="minorHAnsi" w:hAnsiTheme="minorHAnsi"/>
          <w:sz w:val="22"/>
          <w:szCs w:val="22"/>
        </w:rPr>
      </w:pPr>
    </w:p>
    <w:p w14:paraId="4F1D1311" w14:textId="77777777" w:rsidR="008D6BEC" w:rsidRPr="00B80BA2" w:rsidRDefault="008D6BEC" w:rsidP="002743B0">
      <w:pPr>
        <w:ind w:left="720" w:hanging="720"/>
        <w:jc w:val="both"/>
        <w:rPr>
          <w:rFonts w:asciiTheme="minorHAnsi" w:hAnsiTheme="minorHAnsi"/>
          <w:sz w:val="22"/>
          <w:szCs w:val="22"/>
        </w:rPr>
      </w:pPr>
    </w:p>
    <w:p w14:paraId="384C3D37" w14:textId="17EA67E2" w:rsidR="002743B0" w:rsidRPr="00B80BA2" w:rsidRDefault="002743B0" w:rsidP="000D6B15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B80BA2">
        <w:rPr>
          <w:rFonts w:ascii="Calibri" w:hAnsi="Calibri"/>
          <w:sz w:val="22"/>
          <w:szCs w:val="22"/>
          <w:vertAlign w:val="superscript"/>
        </w:rPr>
        <w:t>a</w:t>
      </w:r>
      <w:r w:rsidRPr="00B80BA2">
        <w:rPr>
          <w:rFonts w:ascii="Calibri" w:hAnsi="Calibri"/>
          <w:sz w:val="22"/>
          <w:szCs w:val="22"/>
        </w:rPr>
        <w:t xml:space="preserve"> </w:t>
      </w:r>
      <w:r w:rsidR="00BA5021">
        <w:rPr>
          <w:rFonts w:ascii="Calibri" w:hAnsi="Calibri"/>
          <w:sz w:val="22"/>
          <w:szCs w:val="22"/>
        </w:rPr>
        <w:t xml:space="preserve">M, male; F, female. </w:t>
      </w:r>
      <w:r w:rsidR="00BA5021" w:rsidRPr="00BA5021">
        <w:rPr>
          <w:rFonts w:ascii="Calibri" w:hAnsi="Calibri"/>
          <w:sz w:val="22"/>
          <w:szCs w:val="22"/>
          <w:vertAlign w:val="superscript"/>
        </w:rPr>
        <w:t>b</w:t>
      </w:r>
      <w:r w:rsidR="00BA5021">
        <w:rPr>
          <w:rFonts w:ascii="Calibri" w:hAnsi="Calibri"/>
          <w:sz w:val="22"/>
          <w:szCs w:val="22"/>
        </w:rPr>
        <w:t xml:space="preserve"> Age at the time of sampling</w:t>
      </w:r>
      <w:r w:rsidRPr="00B80BA2">
        <w:rPr>
          <w:rFonts w:ascii="Calibri" w:hAnsi="Calibri"/>
          <w:sz w:val="22"/>
          <w:szCs w:val="22"/>
        </w:rPr>
        <w:t xml:space="preserve">.  </w:t>
      </w:r>
      <w:r w:rsidR="00BA5021">
        <w:rPr>
          <w:rFonts w:ascii="Calibri" w:hAnsi="Calibri"/>
          <w:sz w:val="22"/>
          <w:szCs w:val="22"/>
          <w:vertAlign w:val="superscript"/>
        </w:rPr>
        <w:t>c</w:t>
      </w:r>
      <w:r w:rsidRPr="00B80BA2">
        <w:rPr>
          <w:rFonts w:ascii="Calibri" w:hAnsi="Calibri"/>
          <w:sz w:val="22"/>
          <w:szCs w:val="22"/>
        </w:rPr>
        <w:t xml:space="preserve"> Most likely mode of HIV-1 transmission: </w:t>
      </w:r>
      <w:r w:rsidR="00383891">
        <w:rPr>
          <w:rFonts w:ascii="Calibri" w:hAnsi="Calibri"/>
          <w:sz w:val="22"/>
          <w:szCs w:val="22"/>
        </w:rPr>
        <w:t>HET</w:t>
      </w:r>
      <w:r w:rsidR="00BA5021">
        <w:rPr>
          <w:rFonts w:ascii="Calibri" w:hAnsi="Calibri"/>
          <w:sz w:val="22"/>
          <w:szCs w:val="22"/>
        </w:rPr>
        <w:t>, hetero</w:t>
      </w:r>
      <w:r w:rsidRPr="00B80BA2">
        <w:rPr>
          <w:rFonts w:ascii="Calibri" w:hAnsi="Calibri"/>
          <w:sz w:val="22"/>
          <w:szCs w:val="22"/>
        </w:rPr>
        <w:t xml:space="preserve">sexual; MSM, men who have sex with men; IVDU, intravenous drug user; MTCT, mother-to-child transmission; n.d., not determined. </w:t>
      </w:r>
      <w:r w:rsidRPr="00B80BA2">
        <w:rPr>
          <w:rFonts w:ascii="Calibri" w:hAnsi="Calibri"/>
          <w:sz w:val="22"/>
          <w:szCs w:val="22"/>
          <w:vertAlign w:val="superscript"/>
        </w:rPr>
        <w:t xml:space="preserve">d </w:t>
      </w:r>
      <w:r w:rsidR="00BA5021">
        <w:rPr>
          <w:rFonts w:ascii="Calibri" w:hAnsi="Calibri"/>
          <w:sz w:val="22"/>
          <w:szCs w:val="22"/>
        </w:rPr>
        <w:t xml:space="preserve">date the blood sample was collected.  </w:t>
      </w:r>
      <w:r w:rsidR="00BA5021" w:rsidRPr="00BA5021">
        <w:rPr>
          <w:rFonts w:ascii="Calibri" w:hAnsi="Calibri"/>
          <w:sz w:val="22"/>
          <w:szCs w:val="22"/>
          <w:vertAlign w:val="superscript"/>
        </w:rPr>
        <w:t>e</w:t>
      </w:r>
      <w:r w:rsidR="00BA5021">
        <w:rPr>
          <w:rFonts w:ascii="Calibri" w:hAnsi="Calibri"/>
          <w:sz w:val="22"/>
          <w:szCs w:val="22"/>
        </w:rPr>
        <w:t xml:space="preserve"> </w:t>
      </w:r>
      <w:r w:rsidRPr="00B80BA2">
        <w:rPr>
          <w:rFonts w:ascii="Calibri" w:hAnsi="Calibri"/>
          <w:sz w:val="22"/>
          <w:szCs w:val="22"/>
        </w:rPr>
        <w:t>HIV-1 RNA plasma load (log</w:t>
      </w:r>
      <w:r w:rsidRPr="00B80BA2">
        <w:rPr>
          <w:rFonts w:ascii="Calibri" w:hAnsi="Calibri"/>
          <w:sz w:val="22"/>
          <w:szCs w:val="22"/>
          <w:vertAlign w:val="subscript"/>
        </w:rPr>
        <w:t>10</w:t>
      </w:r>
      <w:r w:rsidRPr="00B80BA2">
        <w:rPr>
          <w:rFonts w:ascii="Calibri" w:hAnsi="Calibri"/>
          <w:sz w:val="22"/>
          <w:szCs w:val="22"/>
        </w:rPr>
        <w:t xml:space="preserve"> copies/ml) at the time the blood sample was obtained. </w:t>
      </w:r>
      <w:r w:rsidR="00BA5021">
        <w:rPr>
          <w:rFonts w:ascii="Calibri" w:hAnsi="Calibri"/>
          <w:sz w:val="22"/>
          <w:szCs w:val="22"/>
          <w:vertAlign w:val="superscript"/>
        </w:rPr>
        <w:t>f</w:t>
      </w:r>
      <w:r w:rsidRPr="00B80BA2">
        <w:rPr>
          <w:rFonts w:ascii="Calibri" w:hAnsi="Calibri"/>
          <w:sz w:val="22"/>
          <w:szCs w:val="22"/>
        </w:rPr>
        <w:t xml:space="preserve"> CD4</w:t>
      </w:r>
      <w:r w:rsidRPr="00B80BA2">
        <w:rPr>
          <w:rFonts w:ascii="Calibri" w:hAnsi="Calibri"/>
          <w:sz w:val="22"/>
          <w:szCs w:val="22"/>
          <w:vertAlign w:val="superscript"/>
        </w:rPr>
        <w:t>+</w:t>
      </w:r>
      <w:r w:rsidRPr="00B80BA2">
        <w:rPr>
          <w:rFonts w:ascii="Calibri" w:hAnsi="Calibri"/>
          <w:sz w:val="22"/>
          <w:szCs w:val="22"/>
        </w:rPr>
        <w:t xml:space="preserve"> T-cell count (cells/mm</w:t>
      </w:r>
      <w:r w:rsidRPr="00B80BA2">
        <w:rPr>
          <w:rFonts w:ascii="Calibri" w:hAnsi="Calibri"/>
          <w:sz w:val="22"/>
          <w:szCs w:val="22"/>
          <w:vertAlign w:val="superscript"/>
        </w:rPr>
        <w:t>3</w:t>
      </w:r>
      <w:r w:rsidRPr="00B80BA2">
        <w:rPr>
          <w:rFonts w:ascii="Calibri" w:hAnsi="Calibri"/>
          <w:sz w:val="22"/>
          <w:szCs w:val="22"/>
        </w:rPr>
        <w:t xml:space="preserve">) at the time the blood sample was obtained.  </w:t>
      </w:r>
      <w:r w:rsidR="00BA5021">
        <w:rPr>
          <w:rFonts w:ascii="Calibri" w:hAnsi="Calibri"/>
          <w:sz w:val="22"/>
          <w:szCs w:val="22"/>
          <w:vertAlign w:val="superscript"/>
        </w:rPr>
        <w:t>g</w:t>
      </w:r>
      <w:r>
        <w:rPr>
          <w:rFonts w:ascii="Calibri" w:hAnsi="Calibri"/>
          <w:sz w:val="22"/>
          <w:szCs w:val="22"/>
        </w:rPr>
        <w:t xml:space="preserve"> </w:t>
      </w:r>
      <w:r w:rsidR="00BA5021">
        <w:rPr>
          <w:rFonts w:ascii="Calibri" w:hAnsi="Calibri"/>
          <w:sz w:val="22"/>
          <w:szCs w:val="22"/>
        </w:rPr>
        <w:t xml:space="preserve">HIV-1 subtype determined </w:t>
      </w:r>
      <w:r w:rsidR="00CB5A90">
        <w:rPr>
          <w:rFonts w:ascii="Calibri" w:hAnsi="Calibri"/>
          <w:sz w:val="22"/>
          <w:szCs w:val="22"/>
        </w:rPr>
        <w:t>using the PR/RT- (</w:t>
      </w:r>
      <w:r w:rsidR="00CB5A90" w:rsidRPr="00CB5A90">
        <w:rPr>
          <w:rFonts w:ascii="Calibri" w:hAnsi="Calibri"/>
          <w:i/>
          <w:sz w:val="22"/>
          <w:szCs w:val="22"/>
        </w:rPr>
        <w:t>pol</w:t>
      </w:r>
      <w:r w:rsidR="00CB5A90">
        <w:rPr>
          <w:rFonts w:ascii="Calibri" w:hAnsi="Calibri"/>
          <w:sz w:val="22"/>
          <w:szCs w:val="22"/>
        </w:rPr>
        <w:t xml:space="preserve">) or the V3-coding region sequences with DEEPGEN™HIV proprietary pipeline and </w:t>
      </w:r>
      <w:r w:rsidR="000A3DBC">
        <w:rPr>
          <w:rFonts w:ascii="Calibri" w:hAnsi="Calibri"/>
          <w:sz w:val="22"/>
          <w:szCs w:val="22"/>
        </w:rPr>
        <w:t>Geno2Pheno</w:t>
      </w:r>
      <w:r w:rsidR="000D6B15">
        <w:rPr>
          <w:rFonts w:ascii="Calibri" w:hAnsi="Calibri"/>
          <w:sz w:val="22"/>
          <w:szCs w:val="22"/>
        </w:rPr>
        <w:t xml:space="preserve"> tools</w:t>
      </w:r>
      <w:r w:rsidR="000A3DBC">
        <w:rPr>
          <w:rFonts w:ascii="Calibri" w:hAnsi="Calibri"/>
          <w:sz w:val="22"/>
          <w:szCs w:val="22"/>
        </w:rPr>
        <w:t xml:space="preserve"> (</w:t>
      </w:r>
      <w:hyperlink r:id="rId6" w:history="1">
        <w:r w:rsidR="000D6B15" w:rsidRPr="003F020B">
          <w:rPr>
            <w:rStyle w:val="Hyperlink"/>
            <w:rFonts w:ascii="Calibri" w:hAnsi="Calibri"/>
            <w:sz w:val="22"/>
            <w:szCs w:val="22"/>
          </w:rPr>
          <w:t>http://www.geno2pheno.org)</w:t>
        </w:r>
      </w:hyperlink>
      <w:r w:rsidR="000D6B15">
        <w:rPr>
          <w:rFonts w:ascii="Calibri" w:hAnsi="Calibri"/>
          <w:sz w:val="22"/>
          <w:szCs w:val="22"/>
        </w:rPr>
        <w:t xml:space="preserve">.  </w:t>
      </w:r>
      <w:r w:rsidR="00BA5021" w:rsidRPr="00BA5021">
        <w:rPr>
          <w:rFonts w:ascii="Calibri" w:hAnsi="Calibri"/>
          <w:sz w:val="22"/>
          <w:szCs w:val="22"/>
          <w:vertAlign w:val="superscript"/>
        </w:rPr>
        <w:t>h</w:t>
      </w:r>
      <w:r w:rsidR="00BA5021">
        <w:rPr>
          <w:rFonts w:ascii="Calibri" w:hAnsi="Calibri"/>
          <w:sz w:val="22"/>
          <w:szCs w:val="22"/>
        </w:rPr>
        <w:t xml:space="preserve"> P</w:t>
      </w:r>
      <w:r>
        <w:rPr>
          <w:rFonts w:ascii="Calibri" w:hAnsi="Calibri"/>
          <w:sz w:val="22"/>
          <w:szCs w:val="22"/>
        </w:rPr>
        <w:t xml:space="preserve">atients treated (experienced) or not (naïve) with combination antiretroviral therapy (cART) at the time the blood sample was obtained. </w:t>
      </w:r>
      <w:r w:rsidR="00BA5021">
        <w:rPr>
          <w:rFonts w:ascii="Calibri" w:hAnsi="Calibri"/>
          <w:sz w:val="22"/>
          <w:szCs w:val="22"/>
          <w:vertAlign w:val="superscript"/>
        </w:rPr>
        <w:t>i</w:t>
      </w:r>
      <w:r>
        <w:rPr>
          <w:rFonts w:ascii="Calibri" w:hAnsi="Calibri"/>
          <w:sz w:val="22"/>
          <w:szCs w:val="22"/>
        </w:rPr>
        <w:t xml:space="preserve"> </w:t>
      </w:r>
      <w:r w:rsidR="00BA5021">
        <w:rPr>
          <w:rFonts w:ascii="Calibri" w:hAnsi="Calibri"/>
          <w:sz w:val="22"/>
          <w:szCs w:val="22"/>
        </w:rPr>
        <w:t>A</w:t>
      </w:r>
      <w:r>
        <w:rPr>
          <w:rFonts w:ascii="Calibri" w:hAnsi="Calibri"/>
          <w:sz w:val="22"/>
          <w:szCs w:val="22"/>
        </w:rPr>
        <w:t xml:space="preserve">ntiretroviral drugs used </w:t>
      </w:r>
      <w:r w:rsidR="00F24C60">
        <w:rPr>
          <w:rFonts w:ascii="Calibri" w:hAnsi="Calibri"/>
          <w:sz w:val="22"/>
          <w:szCs w:val="22"/>
        </w:rPr>
        <w:t>in</w:t>
      </w:r>
      <w:r w:rsidR="00BA5021">
        <w:rPr>
          <w:rFonts w:ascii="Calibri" w:hAnsi="Calibri"/>
          <w:sz w:val="22"/>
          <w:szCs w:val="22"/>
        </w:rPr>
        <w:t xml:space="preserve"> each</w:t>
      </w:r>
      <w:r w:rsidR="00F24C60">
        <w:rPr>
          <w:rFonts w:ascii="Calibri" w:hAnsi="Calibri"/>
          <w:sz w:val="22"/>
          <w:szCs w:val="22"/>
        </w:rPr>
        <w:t xml:space="preserve"> patient: </w:t>
      </w:r>
      <w:r w:rsidR="00093B2E">
        <w:rPr>
          <w:rFonts w:asciiTheme="minorHAnsi" w:hAnsiTheme="minorHAnsi"/>
          <w:sz w:val="22"/>
          <w:szCs w:val="22"/>
        </w:rPr>
        <w:t xml:space="preserve">AZT, </w:t>
      </w:r>
      <w:r w:rsidR="00093B2E" w:rsidRPr="001F7ADC">
        <w:rPr>
          <w:rFonts w:asciiTheme="minorHAnsi" w:hAnsiTheme="minorHAnsi"/>
          <w:sz w:val="22"/>
          <w:szCs w:val="22"/>
        </w:rPr>
        <w:t xml:space="preserve">zidovudine; </w:t>
      </w:r>
      <w:r w:rsidR="00093B2E">
        <w:rPr>
          <w:rFonts w:asciiTheme="minorHAnsi" w:hAnsiTheme="minorHAnsi"/>
          <w:sz w:val="22"/>
          <w:szCs w:val="22"/>
        </w:rPr>
        <w:t xml:space="preserve">ddI, </w:t>
      </w:r>
      <w:r w:rsidR="00093B2E" w:rsidRPr="001F7ADC">
        <w:rPr>
          <w:rFonts w:asciiTheme="minorHAnsi" w:hAnsiTheme="minorHAnsi"/>
          <w:sz w:val="22"/>
          <w:szCs w:val="22"/>
        </w:rPr>
        <w:t xml:space="preserve">didanosine; </w:t>
      </w:r>
      <w:r w:rsidR="00093B2E">
        <w:rPr>
          <w:rFonts w:asciiTheme="minorHAnsi" w:hAnsiTheme="minorHAnsi"/>
          <w:sz w:val="22"/>
          <w:szCs w:val="22"/>
        </w:rPr>
        <w:t xml:space="preserve">d4T, </w:t>
      </w:r>
      <w:r w:rsidR="00093B2E" w:rsidRPr="001F7ADC">
        <w:rPr>
          <w:rFonts w:asciiTheme="minorHAnsi" w:hAnsiTheme="minorHAnsi"/>
          <w:sz w:val="22"/>
          <w:szCs w:val="22"/>
        </w:rPr>
        <w:t xml:space="preserve">stavudine; </w:t>
      </w:r>
      <w:r w:rsidR="00093B2E">
        <w:rPr>
          <w:rFonts w:asciiTheme="minorHAnsi" w:hAnsiTheme="minorHAnsi"/>
          <w:sz w:val="22"/>
          <w:szCs w:val="22"/>
        </w:rPr>
        <w:t xml:space="preserve">3TC, </w:t>
      </w:r>
      <w:r w:rsidR="00093B2E" w:rsidRPr="001F7ADC">
        <w:rPr>
          <w:rFonts w:asciiTheme="minorHAnsi" w:hAnsiTheme="minorHAnsi"/>
          <w:sz w:val="22"/>
          <w:szCs w:val="22"/>
        </w:rPr>
        <w:t>lamivudine</w:t>
      </w:r>
      <w:r w:rsidR="00093B2E">
        <w:rPr>
          <w:rFonts w:asciiTheme="minorHAnsi" w:hAnsiTheme="minorHAnsi"/>
          <w:sz w:val="22"/>
          <w:szCs w:val="22"/>
        </w:rPr>
        <w:t>; ABC,</w:t>
      </w:r>
      <w:r w:rsidR="00093B2E" w:rsidRPr="001F7ADC">
        <w:rPr>
          <w:rFonts w:asciiTheme="minorHAnsi" w:hAnsiTheme="minorHAnsi"/>
          <w:sz w:val="22"/>
          <w:szCs w:val="22"/>
        </w:rPr>
        <w:t xml:space="preserve"> abacavir; </w:t>
      </w:r>
      <w:r w:rsidR="00093B2E">
        <w:rPr>
          <w:rFonts w:asciiTheme="minorHAnsi" w:hAnsiTheme="minorHAnsi"/>
          <w:sz w:val="22"/>
          <w:szCs w:val="22"/>
        </w:rPr>
        <w:t xml:space="preserve">TDF, </w:t>
      </w:r>
      <w:r w:rsidR="00093B2E" w:rsidRPr="001F7ADC">
        <w:rPr>
          <w:rFonts w:asciiTheme="minorHAnsi" w:hAnsiTheme="minorHAnsi"/>
          <w:sz w:val="22"/>
          <w:szCs w:val="22"/>
        </w:rPr>
        <w:t xml:space="preserve">tenofovir; </w:t>
      </w:r>
      <w:r w:rsidR="00093B2E">
        <w:rPr>
          <w:rFonts w:asciiTheme="minorHAnsi" w:hAnsiTheme="minorHAnsi"/>
          <w:sz w:val="22"/>
          <w:szCs w:val="22"/>
        </w:rPr>
        <w:t xml:space="preserve">FTC, </w:t>
      </w:r>
      <w:r w:rsidR="00093B2E" w:rsidRPr="001F7ADC">
        <w:rPr>
          <w:rFonts w:asciiTheme="minorHAnsi" w:hAnsiTheme="minorHAnsi"/>
          <w:sz w:val="22"/>
          <w:szCs w:val="22"/>
        </w:rPr>
        <w:t xml:space="preserve">emtricitabine; </w:t>
      </w:r>
      <w:r w:rsidR="00093B2E">
        <w:rPr>
          <w:rFonts w:asciiTheme="minorHAnsi" w:hAnsiTheme="minorHAnsi"/>
          <w:sz w:val="22"/>
          <w:szCs w:val="22"/>
        </w:rPr>
        <w:t xml:space="preserve">NVP, </w:t>
      </w:r>
      <w:r w:rsidR="00093B2E" w:rsidRPr="001F7ADC">
        <w:rPr>
          <w:rFonts w:asciiTheme="minorHAnsi" w:hAnsiTheme="minorHAnsi"/>
          <w:sz w:val="22"/>
          <w:szCs w:val="22"/>
        </w:rPr>
        <w:t>nevirapine</w:t>
      </w:r>
      <w:r w:rsidR="00093B2E">
        <w:rPr>
          <w:rFonts w:asciiTheme="minorHAnsi" w:hAnsiTheme="minorHAnsi"/>
          <w:sz w:val="22"/>
          <w:szCs w:val="22"/>
        </w:rPr>
        <w:t xml:space="preserve">; DLV, </w:t>
      </w:r>
      <w:r w:rsidR="00093B2E" w:rsidRPr="001F7ADC">
        <w:rPr>
          <w:rFonts w:asciiTheme="minorHAnsi" w:hAnsiTheme="minorHAnsi"/>
          <w:sz w:val="22"/>
          <w:szCs w:val="22"/>
        </w:rPr>
        <w:t>delavirdine</w:t>
      </w:r>
      <w:r w:rsidR="00093B2E">
        <w:rPr>
          <w:rFonts w:asciiTheme="minorHAnsi" w:hAnsiTheme="minorHAnsi"/>
          <w:sz w:val="22"/>
          <w:szCs w:val="22"/>
        </w:rPr>
        <w:t xml:space="preserve">; EFV, </w:t>
      </w:r>
      <w:r w:rsidR="00093B2E" w:rsidRPr="001F7ADC">
        <w:rPr>
          <w:rFonts w:asciiTheme="minorHAnsi" w:hAnsiTheme="minorHAnsi"/>
          <w:sz w:val="22"/>
          <w:szCs w:val="22"/>
        </w:rPr>
        <w:t>efavirenz</w:t>
      </w:r>
      <w:r w:rsidR="00093B2E">
        <w:rPr>
          <w:rFonts w:asciiTheme="minorHAnsi" w:hAnsiTheme="minorHAnsi"/>
          <w:sz w:val="22"/>
          <w:szCs w:val="22"/>
        </w:rPr>
        <w:t xml:space="preserve">; ETR, </w:t>
      </w:r>
      <w:r w:rsidR="00093B2E" w:rsidRPr="001F7ADC">
        <w:rPr>
          <w:rFonts w:asciiTheme="minorHAnsi" w:hAnsiTheme="minorHAnsi"/>
          <w:sz w:val="22"/>
          <w:szCs w:val="22"/>
        </w:rPr>
        <w:t>etravirine</w:t>
      </w:r>
      <w:r w:rsidR="00093B2E">
        <w:rPr>
          <w:rFonts w:asciiTheme="minorHAnsi" w:hAnsiTheme="minorHAnsi"/>
          <w:sz w:val="22"/>
          <w:szCs w:val="22"/>
        </w:rPr>
        <w:t xml:space="preserve">; </w:t>
      </w:r>
      <w:r w:rsidR="00F24C60">
        <w:rPr>
          <w:rFonts w:asciiTheme="minorHAnsi" w:hAnsiTheme="minorHAnsi"/>
          <w:sz w:val="22"/>
          <w:szCs w:val="22"/>
        </w:rPr>
        <w:t xml:space="preserve">RPV, rilpivirine; </w:t>
      </w:r>
      <w:r w:rsidR="00093B2E">
        <w:rPr>
          <w:rFonts w:asciiTheme="minorHAnsi" w:hAnsiTheme="minorHAnsi"/>
          <w:sz w:val="22"/>
          <w:szCs w:val="22"/>
        </w:rPr>
        <w:t xml:space="preserve">SQV, </w:t>
      </w:r>
      <w:r w:rsidR="00093B2E" w:rsidRPr="001F7ADC">
        <w:rPr>
          <w:rFonts w:asciiTheme="minorHAnsi" w:hAnsiTheme="minorHAnsi"/>
          <w:sz w:val="22"/>
          <w:szCs w:val="22"/>
        </w:rPr>
        <w:t>saquinavir</w:t>
      </w:r>
      <w:r w:rsidR="00F24C60">
        <w:rPr>
          <w:rFonts w:asciiTheme="minorHAnsi" w:hAnsiTheme="minorHAnsi"/>
          <w:sz w:val="22"/>
          <w:szCs w:val="22"/>
        </w:rPr>
        <w:t xml:space="preserve">; RTV, </w:t>
      </w:r>
      <w:r w:rsidR="00093B2E" w:rsidRPr="001F7ADC">
        <w:rPr>
          <w:rFonts w:asciiTheme="minorHAnsi" w:hAnsiTheme="minorHAnsi"/>
          <w:sz w:val="22"/>
          <w:szCs w:val="22"/>
        </w:rPr>
        <w:t>ritonavir</w:t>
      </w:r>
      <w:r w:rsidR="00F24C60">
        <w:rPr>
          <w:rFonts w:asciiTheme="minorHAnsi" w:hAnsiTheme="minorHAnsi"/>
          <w:sz w:val="22"/>
          <w:szCs w:val="22"/>
        </w:rPr>
        <w:t xml:space="preserve">; IDV, </w:t>
      </w:r>
      <w:r w:rsidR="00093B2E" w:rsidRPr="001F7ADC">
        <w:rPr>
          <w:rFonts w:asciiTheme="minorHAnsi" w:hAnsiTheme="minorHAnsi"/>
          <w:sz w:val="22"/>
          <w:szCs w:val="22"/>
        </w:rPr>
        <w:t xml:space="preserve">indinavir; </w:t>
      </w:r>
      <w:r w:rsidR="00F24C60">
        <w:rPr>
          <w:rFonts w:asciiTheme="minorHAnsi" w:hAnsiTheme="minorHAnsi"/>
          <w:sz w:val="22"/>
          <w:szCs w:val="22"/>
        </w:rPr>
        <w:t xml:space="preserve">NFV, </w:t>
      </w:r>
      <w:r w:rsidR="00093B2E" w:rsidRPr="001F7ADC">
        <w:rPr>
          <w:rFonts w:asciiTheme="minorHAnsi" w:hAnsiTheme="minorHAnsi"/>
          <w:sz w:val="22"/>
          <w:szCs w:val="22"/>
        </w:rPr>
        <w:t xml:space="preserve">nelfinavir; </w:t>
      </w:r>
      <w:r w:rsidR="00F24C60">
        <w:rPr>
          <w:rFonts w:asciiTheme="minorHAnsi" w:hAnsiTheme="minorHAnsi"/>
          <w:sz w:val="22"/>
          <w:szCs w:val="22"/>
        </w:rPr>
        <w:t xml:space="preserve">APV, </w:t>
      </w:r>
      <w:r w:rsidR="00093B2E" w:rsidRPr="001F7ADC">
        <w:rPr>
          <w:rFonts w:asciiTheme="minorHAnsi" w:hAnsiTheme="minorHAnsi"/>
          <w:sz w:val="22"/>
          <w:szCs w:val="22"/>
        </w:rPr>
        <w:t xml:space="preserve">amprenavir; </w:t>
      </w:r>
      <w:r w:rsidR="00F24C60">
        <w:rPr>
          <w:rFonts w:asciiTheme="minorHAnsi" w:hAnsiTheme="minorHAnsi"/>
          <w:sz w:val="22"/>
          <w:szCs w:val="22"/>
        </w:rPr>
        <w:t xml:space="preserve">LPV, </w:t>
      </w:r>
      <w:r w:rsidR="00093B2E" w:rsidRPr="001F7ADC">
        <w:rPr>
          <w:rFonts w:asciiTheme="minorHAnsi" w:hAnsiTheme="minorHAnsi"/>
          <w:sz w:val="22"/>
          <w:szCs w:val="22"/>
        </w:rPr>
        <w:t xml:space="preserve">lopinavir; </w:t>
      </w:r>
      <w:r w:rsidR="00F24C60">
        <w:rPr>
          <w:rFonts w:asciiTheme="minorHAnsi" w:hAnsiTheme="minorHAnsi"/>
          <w:sz w:val="22"/>
          <w:szCs w:val="22"/>
        </w:rPr>
        <w:t>ATV, atazanavir; TPV, tipranavir</w:t>
      </w:r>
      <w:r w:rsidR="00093B2E" w:rsidRPr="001F7ADC">
        <w:rPr>
          <w:rFonts w:asciiTheme="minorHAnsi" w:hAnsiTheme="minorHAnsi"/>
          <w:sz w:val="22"/>
          <w:szCs w:val="22"/>
        </w:rPr>
        <w:t xml:space="preserve">; </w:t>
      </w:r>
      <w:r w:rsidR="00F24C60">
        <w:rPr>
          <w:rFonts w:asciiTheme="minorHAnsi" w:hAnsiTheme="minorHAnsi"/>
          <w:sz w:val="22"/>
          <w:szCs w:val="22"/>
        </w:rPr>
        <w:t xml:space="preserve">DRV, </w:t>
      </w:r>
      <w:r w:rsidR="00093B2E" w:rsidRPr="001F7ADC">
        <w:rPr>
          <w:rFonts w:asciiTheme="minorHAnsi" w:hAnsiTheme="minorHAnsi"/>
          <w:sz w:val="22"/>
          <w:szCs w:val="22"/>
        </w:rPr>
        <w:t>darunavir</w:t>
      </w:r>
      <w:r w:rsidR="00F24C60">
        <w:rPr>
          <w:rFonts w:asciiTheme="minorHAnsi" w:hAnsiTheme="minorHAnsi"/>
          <w:sz w:val="22"/>
          <w:szCs w:val="22"/>
        </w:rPr>
        <w:t xml:space="preserve">; RAL, raltegravir; EVG, elvitegravir; </w:t>
      </w:r>
      <w:r w:rsidR="00383891">
        <w:rPr>
          <w:rFonts w:asciiTheme="minorHAnsi" w:hAnsiTheme="minorHAnsi"/>
          <w:sz w:val="22"/>
          <w:szCs w:val="22"/>
        </w:rPr>
        <w:t xml:space="preserve">DTG, dolutegravir; MVC, maraviroc; </w:t>
      </w:r>
      <w:r w:rsidR="00F24C60">
        <w:rPr>
          <w:rFonts w:asciiTheme="minorHAnsi" w:hAnsiTheme="minorHAnsi"/>
          <w:sz w:val="22"/>
          <w:szCs w:val="22"/>
        </w:rPr>
        <w:t>and COBI, cobicistat.</w:t>
      </w:r>
      <w:r w:rsidRPr="00B80BA2">
        <w:rPr>
          <w:rFonts w:ascii="Calibri" w:hAnsi="Calibri"/>
          <w:sz w:val="22"/>
          <w:szCs w:val="22"/>
        </w:rPr>
        <w:t xml:space="preserve"> </w:t>
      </w:r>
    </w:p>
    <w:p w14:paraId="5FD53701" w14:textId="77777777" w:rsidR="00CF5A3D" w:rsidRDefault="00CF5A3D"/>
    <w:sectPr w:rsidR="00CF5A3D" w:rsidSect="002743B0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EA48D" w14:textId="77777777" w:rsidR="00CB7896" w:rsidRDefault="00CB7896" w:rsidP="002743B0">
      <w:r>
        <w:separator/>
      </w:r>
    </w:p>
  </w:endnote>
  <w:endnote w:type="continuationSeparator" w:id="0">
    <w:p w14:paraId="39FC5C25" w14:textId="77777777" w:rsidR="00CB7896" w:rsidRDefault="00CB7896" w:rsidP="00274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6E589" w14:textId="4A14B7E1" w:rsidR="00CB5A90" w:rsidRPr="002743B0" w:rsidRDefault="00CB5A90" w:rsidP="002743B0">
    <w:pPr>
      <w:pStyle w:val="Footer"/>
      <w:jc w:val="center"/>
      <w:rPr>
        <w:rFonts w:ascii="Calibri" w:hAnsi="Calibri"/>
        <w:sz w:val="20"/>
        <w:szCs w:val="20"/>
      </w:rPr>
    </w:pPr>
    <w:r w:rsidRPr="005425E1">
      <w:rPr>
        <w:rFonts w:ascii="Calibri" w:hAnsi="Calibri"/>
        <w:sz w:val="20"/>
        <w:szCs w:val="20"/>
      </w:rPr>
      <w:t xml:space="preserve">Page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PAGE </w:instrText>
    </w:r>
    <w:r w:rsidRPr="005425E1">
      <w:rPr>
        <w:rFonts w:ascii="Calibri" w:hAnsi="Calibri"/>
        <w:sz w:val="20"/>
        <w:szCs w:val="20"/>
      </w:rPr>
      <w:fldChar w:fldCharType="separate"/>
    </w:r>
    <w:r w:rsidR="00EF4280">
      <w:rPr>
        <w:rFonts w:ascii="Calibri" w:hAnsi="Calibri"/>
        <w:noProof/>
        <w:sz w:val="20"/>
        <w:szCs w:val="20"/>
      </w:rPr>
      <w:t>1</w:t>
    </w:r>
    <w:r w:rsidRPr="005425E1">
      <w:rPr>
        <w:rFonts w:ascii="Calibri" w:hAnsi="Calibri"/>
        <w:sz w:val="20"/>
        <w:szCs w:val="20"/>
      </w:rPr>
      <w:fldChar w:fldCharType="end"/>
    </w:r>
    <w:r w:rsidRPr="005425E1">
      <w:rPr>
        <w:rFonts w:ascii="Calibri" w:hAnsi="Calibri"/>
        <w:sz w:val="20"/>
        <w:szCs w:val="20"/>
      </w:rPr>
      <w:t xml:space="preserve"> of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NUMPAGES </w:instrText>
    </w:r>
    <w:r w:rsidRPr="005425E1">
      <w:rPr>
        <w:rFonts w:ascii="Calibri" w:hAnsi="Calibri"/>
        <w:sz w:val="20"/>
        <w:szCs w:val="20"/>
      </w:rPr>
      <w:fldChar w:fldCharType="separate"/>
    </w:r>
    <w:r w:rsidR="00EF4280">
      <w:rPr>
        <w:rFonts w:ascii="Calibri" w:hAnsi="Calibri"/>
        <w:noProof/>
        <w:sz w:val="20"/>
        <w:szCs w:val="20"/>
      </w:rPr>
      <w:t>2</w:t>
    </w:r>
    <w:r w:rsidRPr="005425E1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F1CF4" w14:textId="77777777" w:rsidR="00CB7896" w:rsidRDefault="00CB7896" w:rsidP="002743B0">
      <w:r>
        <w:separator/>
      </w:r>
    </w:p>
  </w:footnote>
  <w:footnote w:type="continuationSeparator" w:id="0">
    <w:p w14:paraId="1D160715" w14:textId="77777777" w:rsidR="00CB7896" w:rsidRDefault="00CB7896" w:rsidP="00274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31DE2" w14:textId="56FD0E7F" w:rsidR="00CB5A90" w:rsidRDefault="00CB5A90" w:rsidP="002743B0">
    <w:pPr>
      <w:pStyle w:val="Header"/>
      <w:jc w:val="right"/>
      <w:rPr>
        <w:sz w:val="20"/>
        <w:szCs w:val="20"/>
      </w:rPr>
    </w:pPr>
    <w:r w:rsidRPr="002743B0">
      <w:rPr>
        <w:sz w:val="20"/>
        <w:szCs w:val="20"/>
      </w:rPr>
      <w:t xml:space="preserve">Silver et al </w:t>
    </w:r>
    <w:r w:rsidR="00B7713E">
      <w:rPr>
        <w:sz w:val="20"/>
        <w:szCs w:val="20"/>
      </w:rPr>
      <w:t>2018</w:t>
    </w:r>
  </w:p>
  <w:p w14:paraId="43358EFF" w14:textId="77777777" w:rsidR="00CB5A90" w:rsidRPr="002743B0" w:rsidRDefault="00CB5A90" w:rsidP="002743B0">
    <w:pPr>
      <w:pStyle w:val="Header"/>
      <w:jc w:val="righ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3B0"/>
    <w:rsid w:val="00001816"/>
    <w:rsid w:val="00013D3E"/>
    <w:rsid w:val="00024E29"/>
    <w:rsid w:val="000311D2"/>
    <w:rsid w:val="00031ECA"/>
    <w:rsid w:val="00035345"/>
    <w:rsid w:val="00053A76"/>
    <w:rsid w:val="00093B2E"/>
    <w:rsid w:val="000A3DBC"/>
    <w:rsid w:val="000B0BFB"/>
    <w:rsid w:val="000D615C"/>
    <w:rsid w:val="000D6B15"/>
    <w:rsid w:val="000F3F8F"/>
    <w:rsid w:val="00101021"/>
    <w:rsid w:val="0011093E"/>
    <w:rsid w:val="00120892"/>
    <w:rsid w:val="00133252"/>
    <w:rsid w:val="0014111A"/>
    <w:rsid w:val="00160D89"/>
    <w:rsid w:val="0016488E"/>
    <w:rsid w:val="001717AC"/>
    <w:rsid w:val="00191EED"/>
    <w:rsid w:val="00195C59"/>
    <w:rsid w:val="001A09D9"/>
    <w:rsid w:val="001B20E0"/>
    <w:rsid w:val="001C4CBF"/>
    <w:rsid w:val="001D2442"/>
    <w:rsid w:val="001F2CB6"/>
    <w:rsid w:val="00217B55"/>
    <w:rsid w:val="00234504"/>
    <w:rsid w:val="00252E27"/>
    <w:rsid w:val="00262B2F"/>
    <w:rsid w:val="002743B0"/>
    <w:rsid w:val="002852B4"/>
    <w:rsid w:val="00294346"/>
    <w:rsid w:val="0029794C"/>
    <w:rsid w:val="002B01E4"/>
    <w:rsid w:val="002B7A3D"/>
    <w:rsid w:val="002C7616"/>
    <w:rsid w:val="002C7AFA"/>
    <w:rsid w:val="002D2C54"/>
    <w:rsid w:val="002D3BEE"/>
    <w:rsid w:val="002D49C5"/>
    <w:rsid w:val="00311EEA"/>
    <w:rsid w:val="00313879"/>
    <w:rsid w:val="00317982"/>
    <w:rsid w:val="00323BFD"/>
    <w:rsid w:val="0036713E"/>
    <w:rsid w:val="00383891"/>
    <w:rsid w:val="0038457C"/>
    <w:rsid w:val="003A1F15"/>
    <w:rsid w:val="003B059E"/>
    <w:rsid w:val="003C5627"/>
    <w:rsid w:val="003D1565"/>
    <w:rsid w:val="003E1987"/>
    <w:rsid w:val="00400B88"/>
    <w:rsid w:val="004048C0"/>
    <w:rsid w:val="00411F5C"/>
    <w:rsid w:val="00425AC4"/>
    <w:rsid w:val="00444EEA"/>
    <w:rsid w:val="00452B0D"/>
    <w:rsid w:val="00464E6C"/>
    <w:rsid w:val="00471A7C"/>
    <w:rsid w:val="004741E0"/>
    <w:rsid w:val="004A0502"/>
    <w:rsid w:val="004B2CC2"/>
    <w:rsid w:val="004B7BBD"/>
    <w:rsid w:val="004C0981"/>
    <w:rsid w:val="004C69A2"/>
    <w:rsid w:val="004E568E"/>
    <w:rsid w:val="004E59B7"/>
    <w:rsid w:val="004F1585"/>
    <w:rsid w:val="0053500A"/>
    <w:rsid w:val="00540009"/>
    <w:rsid w:val="00543C81"/>
    <w:rsid w:val="00552521"/>
    <w:rsid w:val="005571A3"/>
    <w:rsid w:val="00567EED"/>
    <w:rsid w:val="00582892"/>
    <w:rsid w:val="00584D18"/>
    <w:rsid w:val="005927CC"/>
    <w:rsid w:val="00594412"/>
    <w:rsid w:val="005C79A5"/>
    <w:rsid w:val="005D7C5F"/>
    <w:rsid w:val="005F28B4"/>
    <w:rsid w:val="006069EE"/>
    <w:rsid w:val="00615867"/>
    <w:rsid w:val="006363BD"/>
    <w:rsid w:val="006402C1"/>
    <w:rsid w:val="006664F6"/>
    <w:rsid w:val="006837CC"/>
    <w:rsid w:val="006A72DE"/>
    <w:rsid w:val="006A776E"/>
    <w:rsid w:val="006C1A17"/>
    <w:rsid w:val="006F3208"/>
    <w:rsid w:val="006F3D01"/>
    <w:rsid w:val="0072417C"/>
    <w:rsid w:val="00734565"/>
    <w:rsid w:val="0074079B"/>
    <w:rsid w:val="00760FB0"/>
    <w:rsid w:val="00784AFE"/>
    <w:rsid w:val="007B7FA0"/>
    <w:rsid w:val="007C126E"/>
    <w:rsid w:val="007E591E"/>
    <w:rsid w:val="008227AD"/>
    <w:rsid w:val="00843108"/>
    <w:rsid w:val="008614DE"/>
    <w:rsid w:val="00864482"/>
    <w:rsid w:val="008739FE"/>
    <w:rsid w:val="008907CB"/>
    <w:rsid w:val="008A27C8"/>
    <w:rsid w:val="008A4409"/>
    <w:rsid w:val="008C42A1"/>
    <w:rsid w:val="008D6BEC"/>
    <w:rsid w:val="008E4F97"/>
    <w:rsid w:val="009546D0"/>
    <w:rsid w:val="00983347"/>
    <w:rsid w:val="00986C77"/>
    <w:rsid w:val="00987B90"/>
    <w:rsid w:val="0099269B"/>
    <w:rsid w:val="009B0743"/>
    <w:rsid w:val="009C1AAA"/>
    <w:rsid w:val="009F2FF7"/>
    <w:rsid w:val="009F4FEB"/>
    <w:rsid w:val="00A14854"/>
    <w:rsid w:val="00A42A69"/>
    <w:rsid w:val="00A60165"/>
    <w:rsid w:val="00A730BD"/>
    <w:rsid w:val="00A81C23"/>
    <w:rsid w:val="00A84CD2"/>
    <w:rsid w:val="00A92BC7"/>
    <w:rsid w:val="00AA1D82"/>
    <w:rsid w:val="00AA391F"/>
    <w:rsid w:val="00AB6EB3"/>
    <w:rsid w:val="00AF1D0D"/>
    <w:rsid w:val="00B02726"/>
    <w:rsid w:val="00B06162"/>
    <w:rsid w:val="00B137BF"/>
    <w:rsid w:val="00B24965"/>
    <w:rsid w:val="00B43E80"/>
    <w:rsid w:val="00B70CFD"/>
    <w:rsid w:val="00B7713E"/>
    <w:rsid w:val="00B82E37"/>
    <w:rsid w:val="00B91AA4"/>
    <w:rsid w:val="00B93A28"/>
    <w:rsid w:val="00B964CE"/>
    <w:rsid w:val="00BA5021"/>
    <w:rsid w:val="00BB1A30"/>
    <w:rsid w:val="00BC29BB"/>
    <w:rsid w:val="00BC78C2"/>
    <w:rsid w:val="00BF1DC5"/>
    <w:rsid w:val="00C349C7"/>
    <w:rsid w:val="00C54905"/>
    <w:rsid w:val="00C607F5"/>
    <w:rsid w:val="00C71A58"/>
    <w:rsid w:val="00C768D9"/>
    <w:rsid w:val="00C952A4"/>
    <w:rsid w:val="00CB5A90"/>
    <w:rsid w:val="00CB7896"/>
    <w:rsid w:val="00CC0812"/>
    <w:rsid w:val="00CD4F84"/>
    <w:rsid w:val="00CE1908"/>
    <w:rsid w:val="00CE7A7C"/>
    <w:rsid w:val="00CF5A3D"/>
    <w:rsid w:val="00D02AC6"/>
    <w:rsid w:val="00D02D08"/>
    <w:rsid w:val="00D56D65"/>
    <w:rsid w:val="00D802BC"/>
    <w:rsid w:val="00DA0A19"/>
    <w:rsid w:val="00DA7006"/>
    <w:rsid w:val="00DB2245"/>
    <w:rsid w:val="00DE01A7"/>
    <w:rsid w:val="00DE56E6"/>
    <w:rsid w:val="00E1204A"/>
    <w:rsid w:val="00E12261"/>
    <w:rsid w:val="00E14330"/>
    <w:rsid w:val="00E17767"/>
    <w:rsid w:val="00E4052D"/>
    <w:rsid w:val="00E921CC"/>
    <w:rsid w:val="00EB2086"/>
    <w:rsid w:val="00EC0EDA"/>
    <w:rsid w:val="00EF4280"/>
    <w:rsid w:val="00F07DA5"/>
    <w:rsid w:val="00F23F13"/>
    <w:rsid w:val="00F24C60"/>
    <w:rsid w:val="00F2514E"/>
    <w:rsid w:val="00F5752D"/>
    <w:rsid w:val="00F85422"/>
    <w:rsid w:val="00FA4337"/>
    <w:rsid w:val="00FC724C"/>
    <w:rsid w:val="00FD0716"/>
    <w:rsid w:val="00FD67BE"/>
    <w:rsid w:val="00FF049A"/>
    <w:rsid w:val="00FF0CE1"/>
    <w:rsid w:val="00FF31FC"/>
    <w:rsid w:val="00FF4CF5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DB5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43B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3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743B0"/>
  </w:style>
  <w:style w:type="paragraph" w:styleId="Footer">
    <w:name w:val="footer"/>
    <w:basedOn w:val="Normal"/>
    <w:link w:val="FooterChar"/>
    <w:unhideWhenUsed/>
    <w:rsid w:val="002743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43B0"/>
  </w:style>
  <w:style w:type="character" w:styleId="Hyperlink">
    <w:name w:val="Hyperlink"/>
    <w:basedOn w:val="DefaultParagraphFont"/>
    <w:rsid w:val="00CB5A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2pheno.org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Quinones-Mateu</dc:creator>
  <cp:keywords/>
  <dc:description/>
  <cp:lastModifiedBy>Miguel Quinones-Mateu</cp:lastModifiedBy>
  <cp:revision>17</cp:revision>
  <cp:lastPrinted>2017-04-05T22:19:00Z</cp:lastPrinted>
  <dcterms:created xsi:type="dcterms:W3CDTF">2017-04-03T21:17:00Z</dcterms:created>
  <dcterms:modified xsi:type="dcterms:W3CDTF">2018-10-31T15:17:00Z</dcterms:modified>
</cp:coreProperties>
</file>